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2B8" w:rsidRPr="007102B8" w:rsidRDefault="007102B8" w:rsidP="007102B8">
      <w:pPr>
        <w:pStyle w:val="Caption"/>
        <w:keepNext/>
        <w:rPr>
          <w:color w:val="auto"/>
          <w:sz w:val="20"/>
        </w:rPr>
      </w:pPr>
      <w:r w:rsidRPr="007102B8">
        <w:rPr>
          <w:color w:val="auto"/>
          <w:sz w:val="20"/>
        </w:rPr>
        <w:t>Table S3: Sensor features classified by pathology. STD = standard deviation; RMS = root-mean-square; MAX = maximal; VAR = variance; IQR = inter-quartile range.</w:t>
      </w:r>
    </w:p>
    <w:tbl>
      <w:tblPr>
        <w:tblStyle w:val="TableGrid3"/>
        <w:tblpPr w:leftFromText="141" w:rightFromText="141" w:vertAnchor="page" w:horzAnchor="margin" w:tblpXSpec="center" w:tblpY="1042"/>
        <w:tblW w:w="15304" w:type="dxa"/>
        <w:tblLook w:val="04A0" w:firstRow="1" w:lastRow="0" w:firstColumn="1" w:lastColumn="0" w:noHBand="0" w:noVBand="1"/>
      </w:tblPr>
      <w:tblGrid>
        <w:gridCol w:w="3539"/>
        <w:gridCol w:w="1971"/>
        <w:gridCol w:w="1556"/>
        <w:gridCol w:w="1556"/>
        <w:gridCol w:w="1686"/>
        <w:gridCol w:w="1596"/>
        <w:gridCol w:w="1405"/>
        <w:gridCol w:w="1129"/>
        <w:gridCol w:w="866"/>
      </w:tblGrid>
      <w:tr w:rsidR="007102B8" w:rsidRPr="00E516CA" w:rsidTr="002660D0">
        <w:trPr>
          <w:trHeight w:val="274"/>
        </w:trPr>
        <w:tc>
          <w:tcPr>
            <w:tcW w:w="3539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PD</w:t>
            </w:r>
          </w:p>
        </w:tc>
        <w:tc>
          <w:tcPr>
            <w:tcW w:w="1971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proofErr w:type="spellStart"/>
            <w:r w:rsidRPr="00E516CA">
              <w:rPr>
                <w:rFonts w:cs="Times New Roman"/>
                <w:sz w:val="18"/>
                <w:lang w:val="nl-BE"/>
              </w:rPr>
              <w:t>Stroke</w:t>
            </w:r>
            <w:proofErr w:type="spellEnd"/>
          </w:p>
        </w:tc>
        <w:tc>
          <w:tcPr>
            <w:tcW w:w="1556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CP</w:t>
            </w:r>
          </w:p>
        </w:tc>
        <w:tc>
          <w:tcPr>
            <w:tcW w:w="1556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proofErr w:type="spellStart"/>
            <w:r w:rsidRPr="00E516CA">
              <w:rPr>
                <w:rFonts w:cs="Times New Roman"/>
                <w:sz w:val="18"/>
                <w:lang w:val="nl-BE"/>
              </w:rPr>
              <w:t>Ataxia</w:t>
            </w:r>
            <w:proofErr w:type="spellEnd"/>
          </w:p>
        </w:tc>
        <w:tc>
          <w:tcPr>
            <w:tcW w:w="1686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HD</w:t>
            </w:r>
          </w:p>
        </w:tc>
        <w:tc>
          <w:tcPr>
            <w:tcW w:w="1596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Tremor</w:t>
            </w:r>
          </w:p>
        </w:tc>
        <w:tc>
          <w:tcPr>
            <w:tcW w:w="1405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MS</w:t>
            </w:r>
          </w:p>
        </w:tc>
        <w:tc>
          <w:tcPr>
            <w:tcW w:w="1129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proofErr w:type="spellStart"/>
            <w:r w:rsidRPr="00E516CA">
              <w:rPr>
                <w:rFonts w:cs="Times New Roman"/>
                <w:sz w:val="18"/>
                <w:lang w:val="nl-BE"/>
              </w:rPr>
              <w:t>Spasticity</w:t>
            </w:r>
            <w:proofErr w:type="spellEnd"/>
          </w:p>
        </w:tc>
        <w:tc>
          <w:tcPr>
            <w:tcW w:w="866" w:type="dxa"/>
          </w:tcPr>
          <w:p w:rsidR="007102B8" w:rsidRPr="00E516CA" w:rsidRDefault="007102B8" w:rsidP="002660D0">
            <w:pPr>
              <w:spacing w:before="0" w:after="0"/>
              <w:jc w:val="center"/>
              <w:rPr>
                <w:rFonts w:cs="Times New Roman"/>
                <w:sz w:val="18"/>
                <w:lang w:val="nl-BE"/>
              </w:rPr>
            </w:pPr>
            <w:r w:rsidRPr="00E516CA">
              <w:rPr>
                <w:rFonts w:cs="Times New Roman"/>
                <w:sz w:val="18"/>
                <w:lang w:val="nl-BE"/>
              </w:rPr>
              <w:t>Dystonia</w:t>
            </w:r>
          </w:p>
        </w:tc>
      </w:tr>
      <w:tr w:rsidR="007102B8" w:rsidRPr="00E516CA" w:rsidTr="002660D0">
        <w:trPr>
          <w:trHeight w:val="67"/>
        </w:trPr>
        <w:tc>
          <w:tcPr>
            <w:tcW w:w="3539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Execution time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ovement frequency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 acceleration/angular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TD, RMS, MAX, VAR acceleration/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 velocity     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Timing MAX acceleration/angular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, median, RMS, STD, MAX, range, IQ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cceleration 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, median, RMS, STD, range, IQR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ax linear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MS, range, IQR angular displacement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 amplitude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ange of jerk &amp; angular acceleration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Peak-to-peak, magnitude angular velocity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egment velocity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Kurtosi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kewnes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ample entrop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Approximate, Shannon entrop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Gini index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MS jerk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Jerk metric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efficient of variation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hythm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rrelation between axe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Peak of normalized cross-correlation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from pairs of acceleration time serie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Lag of first peak in autocorrelation accelera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Bradykinesia Index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ovement, velocity decrement        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Amplitude of modulation accelera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Normalized mean squared error between a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target signal and its forward linear predic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Dominant frequency component     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econd dominant frequenc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Energy &amp; angular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Amplitude and dominant frequency  of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modulation associated with acceleration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Fractal dimension acceleration         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Spectral, peak, second peak, total, mean power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pectral entrop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Spectral Arc Length</w:t>
            </w:r>
          </w:p>
        </w:tc>
        <w:tc>
          <w:tcPr>
            <w:tcW w:w="1971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Execution time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Mean, VAR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acceleration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&amp; angular velocity                            - Mean, </w:t>
            </w:r>
            <w:r>
              <w:rPr>
                <w:rFonts w:cs="Times New Roman"/>
                <w:sz w:val="16"/>
                <w:szCs w:val="16"/>
                <w:lang w:val="en-GB"/>
              </w:rPr>
              <w:t>RMS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accelera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ax linear velocity                       - Mean amplitude                            - Range of jerk &amp;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ccelera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otational jerk index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ample, approximate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entrop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MS jerk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Jerk metric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rrelation between axe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Variabil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Path length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imilarity of hand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 trajectorie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Dominant frequency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component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Dominant frequency of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jerk 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Energy &amp;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Spectral power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</w:t>
            </w:r>
            <w:bookmarkStart w:id="0" w:name="_GoBack"/>
            <w:bookmarkEnd w:id="0"/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Spectral entropy </w:t>
            </w:r>
          </w:p>
        </w:tc>
        <w:tc>
          <w:tcPr>
            <w:tcW w:w="1556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Execution time        - Mean</w:t>
            </w:r>
            <w:r>
              <w:rPr>
                <w:rFonts w:cs="Times New Roman"/>
                <w:sz w:val="16"/>
                <w:szCs w:val="16"/>
                <w:lang w:val="en-GB"/>
              </w:rPr>
              <w:t>, MAX, RMS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 xml:space="preserve">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acceleration &amp; 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 xml:space="preserve">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angular velocity 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TD acceleration                - Range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hannon entropy     - Jerk metric                 - </w:t>
            </w:r>
            <w:proofErr w:type="spellStart"/>
            <w:r w:rsidRPr="00E516CA">
              <w:rPr>
                <w:rFonts w:cs="Times New Roman"/>
                <w:sz w:val="16"/>
                <w:szCs w:val="16"/>
                <w:lang w:val="en-GB"/>
              </w:rPr>
              <w:t>Higuchu’s</w:t>
            </w:r>
            <w:proofErr w:type="spellEnd"/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fractal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dimension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Path length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Elevation angle</w:t>
            </w: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        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- Band power               -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Spectral Arc 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 xml:space="preserve">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1556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Execution time        - Mean</w:t>
            </w:r>
            <w:r>
              <w:rPr>
                <w:rFonts w:cs="Times New Roman"/>
                <w:sz w:val="16"/>
                <w:szCs w:val="16"/>
                <w:lang w:val="en-GB"/>
              </w:rPr>
              <w:t>, MRS, VAR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 xml:space="preserve">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acceleration </w:t>
            </w:r>
            <w:r>
              <w:rPr>
                <w:rFonts w:cs="Times New Roman"/>
                <w:sz w:val="16"/>
                <w:szCs w:val="16"/>
                <w:lang w:val="en-GB"/>
              </w:rPr>
              <w:t>&amp;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ngular 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TD, MAX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 acceleration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TD, median,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range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ngular 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 xml:space="preserve">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velocit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Kurtosi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Sample Entropy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Fuzzy entropy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Gini index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Path length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Dominant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frequency of jerk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esonant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frequency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Peak power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pectral entropy  </w:t>
            </w:r>
          </w:p>
        </w:tc>
        <w:tc>
          <w:tcPr>
            <w:tcW w:w="1686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, STD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cceleration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ax, STD, RMS &amp;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min/max peak height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ample, permutation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entropy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E516CA">
              <w:rPr>
                <w:rFonts w:cs="Times New Roman"/>
                <w:sz w:val="16"/>
                <w:szCs w:val="16"/>
                <w:lang w:val="en-GB"/>
              </w:rPr>
              <w:t>Lyapunov</w:t>
            </w:r>
            <w:proofErr w:type="spellEnd"/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exponent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ecurrence rate &amp;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determinism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Average diagonal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line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rrelation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between axes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Energy acceleration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Average magnitude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of 1</w:t>
            </w:r>
            <w:r w:rsidRPr="00E516C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 five STFT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components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mponent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entropy  </w:t>
            </w:r>
          </w:p>
        </w:tc>
        <w:tc>
          <w:tcPr>
            <w:tcW w:w="1596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Execution time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Mean, STD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cceleration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MS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velocity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RMS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displacement/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movement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mplitude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Coefficient of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variation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pectral, peak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power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pecific tremo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index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Tremo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frequency/   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amplitude</w:t>
            </w:r>
          </w:p>
        </w:tc>
        <w:tc>
          <w:tcPr>
            <w:tcW w:w="1405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-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>Execution time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-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Mean angula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displacement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-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Jerk metric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-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>Peak power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b/>
                <w:sz w:val="16"/>
                <w:szCs w:val="16"/>
                <w:lang w:val="en-GB"/>
              </w:rPr>
              <w:t xml:space="preserve">-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Specific tremor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index</w:t>
            </w:r>
          </w:p>
        </w:tc>
        <w:tc>
          <w:tcPr>
            <w:tcW w:w="1129" w:type="dxa"/>
          </w:tcPr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Jerk metric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moothness </w:t>
            </w:r>
          </w:p>
          <w:p w:rsidR="007102B8" w:rsidRPr="00E516CA" w:rsidRDefault="007102B8" w:rsidP="002660D0">
            <w:pPr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>- Path length</w:t>
            </w:r>
          </w:p>
        </w:tc>
        <w:tc>
          <w:tcPr>
            <w:tcW w:w="866" w:type="dxa"/>
          </w:tcPr>
          <w:p w:rsidR="007102B8" w:rsidRPr="00E516CA" w:rsidRDefault="007102B8" w:rsidP="002660D0">
            <w:pPr>
              <w:keepNext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 w:rsidRPr="00E516CA">
              <w:rPr>
                <w:rFonts w:cs="Times New Roman"/>
                <w:sz w:val="16"/>
                <w:szCs w:val="16"/>
                <w:lang w:val="en-GB"/>
              </w:rPr>
              <w:t xml:space="preserve">- Spectral </w:t>
            </w:r>
            <w:r w:rsidRPr="00E516CA">
              <w:rPr>
                <w:rFonts w:cs="Times New Roman"/>
                <w:sz w:val="16"/>
                <w:szCs w:val="16"/>
                <w:lang w:val="en-GB"/>
              </w:rPr>
              <w:br/>
              <w:t xml:space="preserve">  power</w:t>
            </w:r>
          </w:p>
        </w:tc>
      </w:tr>
    </w:tbl>
    <w:p w:rsidR="00DA638D" w:rsidRDefault="00DA638D"/>
    <w:sectPr w:rsidR="00DA638D" w:rsidSect="00710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B8"/>
    <w:rsid w:val="007102B8"/>
    <w:rsid w:val="00DA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DB88"/>
  <w15:chartTrackingRefBased/>
  <w15:docId w15:val="{F662B915-F06F-4668-824A-D8EECFFF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B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10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0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2B8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12-03T12:51:00Z</dcterms:created>
  <dcterms:modified xsi:type="dcterms:W3CDTF">2022-12-03T12:52:00Z</dcterms:modified>
</cp:coreProperties>
</file>